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131" w:rsidRPr="00DC250F" w:rsidRDefault="00B90131" w:rsidP="00B9013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9</w:t>
      </w:r>
      <w:r>
        <w:rPr>
          <w:rFonts w:ascii="Times New Roman" w:hAnsi="Times New Roman" w:cs="Times New Roman"/>
          <w:b/>
          <w:sz w:val="24"/>
          <w:szCs w:val="24"/>
          <w:lang w:val="en-SG"/>
        </w:rPr>
        <w:t xml:space="preserve">. </w:t>
      </w:r>
      <w:r w:rsidRPr="00AD772E">
        <w:rPr>
          <w:rFonts w:ascii="Times New Roman" w:hAnsi="Times New Roman" w:cs="Times New Roman"/>
          <w:b/>
          <w:sz w:val="24"/>
          <w:szCs w:val="24"/>
        </w:rPr>
        <w:t xml:space="preserve">Association between BMI (Z-score, log2) and birthweight centile </w:t>
      </w:r>
      <w:r w:rsidRPr="00AD772E">
        <w:rPr>
          <w:rFonts w:ascii="Times New Roman" w:hAnsi="Times New Roman" w:cs="Times New Roman"/>
          <w:b/>
          <w:bCs/>
          <w:sz w:val="24"/>
          <w:szCs w:val="24"/>
        </w:rPr>
        <w:t>adjusted for each DHA lipid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2473"/>
        <w:gridCol w:w="1276"/>
        <w:gridCol w:w="2410"/>
        <w:gridCol w:w="1224"/>
      </w:tblGrid>
      <w:tr w:rsidR="00B90131" w:rsidRPr="00DC250F" w:rsidTr="00566996">
        <w:trPr>
          <w:trHeight w:val="255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pStyle w:val="CommentText"/>
              <w:jc w:val="center"/>
              <w:rPr>
                <w:rFonts w:cstheme="minorHAnsi"/>
              </w:rPr>
            </w:pPr>
            <w:bookmarkStart w:id="1" w:name="_Hlk64624832"/>
            <w:r w:rsidRPr="00DC250F">
              <w:rPr>
                <w:rFonts w:eastAsia="Times New Roman" w:cstheme="minorHAnsi"/>
                <w:b/>
                <w:sz w:val="16"/>
                <w:szCs w:val="16"/>
              </w:rPr>
              <w:t xml:space="preserve">Association between BMI </w:t>
            </w:r>
            <w:r w:rsidRPr="00DC250F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(Z-score, log2) </w:t>
            </w:r>
            <w:r w:rsidRPr="00DC250F">
              <w:rPr>
                <w:rFonts w:eastAsia="Times New Roman" w:cstheme="minorHAnsi"/>
                <w:b/>
                <w:sz w:val="16"/>
                <w:szCs w:val="16"/>
              </w:rPr>
              <w:t xml:space="preserve">and birthweight centile </w:t>
            </w:r>
            <w:r w:rsidRPr="00DC250F">
              <w:rPr>
                <w:rFonts w:cstheme="minorHAnsi"/>
                <w:b/>
                <w:bCs/>
                <w:sz w:val="16"/>
                <w:szCs w:val="16"/>
              </w:rPr>
              <w:t>adjusted for each DHA lipid</w:t>
            </w:r>
            <w:bookmarkEnd w:id="1"/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or to lipid adjustment</w:t>
            </w:r>
          </w:p>
        </w:tc>
        <w:tc>
          <w:tcPr>
            <w:tcW w:w="7383" w:type="dxa"/>
            <w:gridSpan w:val="4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SG"/>
              </w:rPr>
              <w:t>estimate (CI) = 19.9 (7.2, 32.7), p=0.004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vMerge w:val="restart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-DHA lipid</w:t>
            </w:r>
          </w:p>
        </w:tc>
        <w:tc>
          <w:tcPr>
            <w:tcW w:w="3749" w:type="dxa"/>
            <w:gridSpan w:val="2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13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-DHA lipid enrichment </w:t>
            </w:r>
            <w:r w:rsidRPr="00DC250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Z-score, log2)</w:t>
            </w:r>
          </w:p>
        </w:tc>
        <w:tc>
          <w:tcPr>
            <w:tcW w:w="3634" w:type="dxa"/>
            <w:gridSpan w:val="2"/>
            <w:shd w:val="clear" w:color="auto" w:fill="auto"/>
            <w:noWrap/>
            <w:vAlign w:val="center"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13</w:t>
            </w: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-DHA lipid amount </w:t>
            </w:r>
            <w:r w:rsidRPr="00DC250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Z-score, log2)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vMerge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 (lower CI, upper CI)</w:t>
            </w:r>
          </w:p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ntile/Z-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BH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timate (lower CI, upper CI)</w:t>
            </w:r>
          </w:p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ntile/Z-scor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25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 value (BH)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38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069 (0.169,31.9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.127 (3.436,30.81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40:7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979 (0.387,33.5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.197 (5.093,31.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DG 40:8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346 (3.464,35.2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.042 (7.213,32.87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LPC 22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.625 (-0.421,29.6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.025 (1.209,28.841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2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LPE 22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.629 (5.525,35.7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.848 (4.58,33.115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9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C 38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852 (-0.434,34.1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767 (2.735,30.799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4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E-P 38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941 (-5.175,29.0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.072 (1.387,32.757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2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PE-P 40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103 (-3.013,27.2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65 (-1.752,27.05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4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.725 (3.671,33.7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409 (6.351,32.46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0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4:7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.008 (3.65,30.3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566 (7.102,32.0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6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413 (1.387,31.4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415 (6.856,31.97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7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936 (-0.516,26.3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497 (7.041,31.95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8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723 (-6.047,27.4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975 (7.311,32.63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6:9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.956 (1.176,30.7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.35 (7.486,33.215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8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.499 (-1.359,30.3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386 (6.735,32.036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9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798 (-1.264,28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647 (7.229,32.06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B90131" w:rsidRPr="00DC250F" w:rsidTr="00566996">
        <w:trPr>
          <w:trHeight w:val="255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SG"/>
              </w:rPr>
              <w:t>TG 58:10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584 (-3.585,30.7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.375 (7.306,33.4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B90131" w:rsidRPr="00DC250F" w:rsidRDefault="00B90131" w:rsidP="0056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</w:tr>
    </w:tbl>
    <w:p w:rsidR="00B90131" w:rsidRDefault="00B90131" w:rsidP="00B90131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sz w:val="20"/>
          <w:szCs w:val="20"/>
        </w:rPr>
        <w:t xml:space="preserve">CI: confidence interval, BH: </w:t>
      </w:r>
      <w:r w:rsidRPr="00DC250F">
        <w:rPr>
          <w:rFonts w:ascii="Times New Roman" w:hAnsi="Times New Roman" w:cs="Times New Roman"/>
          <w:sz w:val="20"/>
          <w:szCs w:val="20"/>
          <w:shd w:val="clear" w:color="auto" w:fill="FFFFFF"/>
        </w:rPr>
        <w:t>Benjamini-Hochberg corrected</w:t>
      </w:r>
    </w:p>
    <w:p w:rsidR="00FF70A4" w:rsidRDefault="00FF70A4"/>
    <w:sectPr w:rsidR="00FF70A4" w:rsidSect="0075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31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131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86C5-498B-471F-A2A8-56E0D362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90131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131"/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05:00Z</dcterms:created>
  <dcterms:modified xsi:type="dcterms:W3CDTF">2021-07-27T02:06:00Z</dcterms:modified>
</cp:coreProperties>
</file>